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529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3"/>
        <w:gridCol w:w="1478"/>
        <w:gridCol w:w="2568"/>
        <w:gridCol w:w="1250"/>
      </w:tblGrid>
      <w:tr w:rsidR="007D014B" w14:paraId="6B84AB66" w14:textId="77777777">
        <w:trPr>
          <w:trHeight w:val="282"/>
          <w:jc w:val="center"/>
        </w:trPr>
        <w:tc>
          <w:tcPr>
            <w:tcW w:w="32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C3EAD8" w14:textId="77777777" w:rsidR="007D014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153BE2" w14:textId="77777777" w:rsidR="007D014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azard Ratio</w:t>
            </w:r>
          </w:p>
        </w:tc>
        <w:tc>
          <w:tcPr>
            <w:tcW w:w="25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A717A9" w14:textId="77777777" w:rsidR="007D014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% Confidence Interval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43579C" w14:textId="77777777" w:rsidR="007D014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D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</w:tr>
      <w:tr w:rsidR="007D014B" w14:paraId="65ACF1DC" w14:textId="77777777">
        <w:trPr>
          <w:trHeight w:val="282"/>
          <w:jc w:val="center"/>
        </w:trPr>
        <w:tc>
          <w:tcPr>
            <w:tcW w:w="323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05CF1" w14:textId="77777777" w:rsidR="007D014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latform (TikTok)</w:t>
            </w:r>
          </w:p>
        </w:tc>
        <w:tc>
          <w:tcPr>
            <w:tcW w:w="147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A712E" w14:textId="77777777" w:rsidR="007D014B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2</w:t>
            </w:r>
          </w:p>
        </w:tc>
        <w:tc>
          <w:tcPr>
            <w:tcW w:w="256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4AD35" w14:textId="77777777" w:rsidR="007D014B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8-1.78</w:t>
            </w:r>
          </w:p>
        </w:tc>
        <w:tc>
          <w:tcPr>
            <w:tcW w:w="125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58646" w14:textId="36E98D99" w:rsidR="007D014B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81</w:t>
            </w:r>
          </w:p>
        </w:tc>
      </w:tr>
      <w:tr w:rsidR="007D014B" w14:paraId="68D8D11D" w14:textId="77777777">
        <w:trPr>
          <w:trHeight w:val="282"/>
          <w:jc w:val="center"/>
        </w:trPr>
        <w:tc>
          <w:tcPr>
            <w:tcW w:w="3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77B3C" w14:textId="77777777" w:rsidR="007D014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a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After 2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F7F5F" w14:textId="77777777" w:rsidR="007D014B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2</w:t>
            </w:r>
          </w:p>
        </w:tc>
        <w:tc>
          <w:tcPr>
            <w:tcW w:w="2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6196F" w14:textId="77777777" w:rsidR="007D014B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6-1.84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A7A76" w14:textId="007038F7" w:rsidR="007D014B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81</w:t>
            </w:r>
          </w:p>
        </w:tc>
      </w:tr>
      <w:tr w:rsidR="007D014B" w14:paraId="179FE68D" w14:textId="77777777">
        <w:trPr>
          <w:trHeight w:val="282"/>
          <w:jc w:val="center"/>
        </w:trPr>
        <w:tc>
          <w:tcPr>
            <w:tcW w:w="3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B33FA" w14:textId="77777777" w:rsidR="007D014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ur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 &gt;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374.5 s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5F3FB" w14:textId="77777777" w:rsidR="007D014B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8</w:t>
            </w:r>
          </w:p>
        </w:tc>
        <w:tc>
          <w:tcPr>
            <w:tcW w:w="2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DCF2E" w14:textId="77777777" w:rsidR="007D014B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8-6.99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2003C" w14:textId="6C4619FE" w:rsidR="007D014B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2</w:t>
            </w:r>
          </w:p>
        </w:tc>
      </w:tr>
      <w:tr w:rsidR="007D014B" w14:paraId="59FA4D4A" w14:textId="77777777">
        <w:trPr>
          <w:trHeight w:val="282"/>
          <w:jc w:val="center"/>
        </w:trPr>
        <w:tc>
          <w:tcPr>
            <w:tcW w:w="3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C6026" w14:textId="77777777" w:rsidR="007D014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loader (Professional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18319" w14:textId="77777777" w:rsidR="007D014B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52</w:t>
            </w:r>
          </w:p>
        </w:tc>
        <w:tc>
          <w:tcPr>
            <w:tcW w:w="2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F2223" w14:textId="77777777" w:rsidR="007D014B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4-18.16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D5A33" w14:textId="7B373A47" w:rsidR="007D014B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01</w:t>
            </w:r>
          </w:p>
        </w:tc>
      </w:tr>
      <w:tr w:rsidR="007D014B" w14:paraId="54357D48" w14:textId="77777777">
        <w:trPr>
          <w:trHeight w:val="282"/>
          <w:jc w:val="center"/>
        </w:trPr>
        <w:tc>
          <w:tcPr>
            <w:tcW w:w="3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3E5F9" w14:textId="77777777" w:rsidR="007D014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mat (popularization of science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A7658" w14:textId="77777777" w:rsidR="007D014B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07</w:t>
            </w:r>
          </w:p>
        </w:tc>
        <w:tc>
          <w:tcPr>
            <w:tcW w:w="2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AF598" w14:textId="77777777" w:rsidR="007D014B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12-23.93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CAA13" w14:textId="3F99E46A" w:rsidR="007D014B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01</w:t>
            </w:r>
          </w:p>
        </w:tc>
      </w:tr>
    </w:tbl>
    <w:p w14:paraId="23141FF4" w14:textId="77777777" w:rsidR="007D014B" w:rsidRDefault="007D014B"/>
    <w:sectPr w:rsidR="007D01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C376B0" w14:textId="77777777" w:rsidR="00527936" w:rsidRDefault="00527936" w:rsidP="0036680B">
      <w:r>
        <w:separator/>
      </w:r>
    </w:p>
  </w:endnote>
  <w:endnote w:type="continuationSeparator" w:id="0">
    <w:p w14:paraId="0CF784A9" w14:textId="77777777" w:rsidR="00527936" w:rsidRDefault="00527936" w:rsidP="003668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AC1E49" w14:textId="77777777" w:rsidR="00527936" w:rsidRDefault="00527936" w:rsidP="0036680B">
      <w:r>
        <w:separator/>
      </w:r>
    </w:p>
  </w:footnote>
  <w:footnote w:type="continuationSeparator" w:id="0">
    <w:p w14:paraId="0DC29995" w14:textId="77777777" w:rsidR="00527936" w:rsidRDefault="00527936" w:rsidP="003668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A4ZTYyZmU5ZTk4YmU3Njk2MTRiZjUyZTVhYTg0ZmIifQ=="/>
  </w:docVars>
  <w:rsids>
    <w:rsidRoot w:val="007D014B"/>
    <w:rsid w:val="00316860"/>
    <w:rsid w:val="0036680B"/>
    <w:rsid w:val="003E5B33"/>
    <w:rsid w:val="004473FB"/>
    <w:rsid w:val="00527936"/>
    <w:rsid w:val="007D014B"/>
    <w:rsid w:val="00926DE1"/>
    <w:rsid w:val="00C0334A"/>
    <w:rsid w:val="00CC00AA"/>
    <w:rsid w:val="00DB0789"/>
    <w:rsid w:val="00FE68DF"/>
    <w:rsid w:val="08F63846"/>
    <w:rsid w:val="1DF07E62"/>
    <w:rsid w:val="2B137B4A"/>
    <w:rsid w:val="2C695F59"/>
    <w:rsid w:val="3B6C0954"/>
    <w:rsid w:val="40351FD8"/>
    <w:rsid w:val="4FC51A00"/>
    <w:rsid w:val="57CC7219"/>
    <w:rsid w:val="592B61C1"/>
    <w:rsid w:val="70D75841"/>
    <w:rsid w:val="768C6BE7"/>
    <w:rsid w:val="77A83D6A"/>
    <w:rsid w:val="7D7E4262"/>
    <w:rsid w:val="7EBF6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9290E6"/>
  <w15:docId w15:val="{DA08D693-94AF-4D8B-8A2E-12567E2B7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semiHidden/>
    <w:unhideWhenUsed/>
    <w:qFormat/>
    <w:rPr>
      <w:rFonts w:ascii="Arial" w:eastAsia="黑体" w:hAnsi="Arial"/>
      <w:sz w:val="20"/>
    </w:rPr>
  </w:style>
  <w:style w:type="paragraph" w:styleId="a4">
    <w:name w:val="Normal (Web)"/>
    <w:basedOn w:val="a"/>
    <w:autoRedefine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rsid w:val="003668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36680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3668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36680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yi</dc:creator>
  <cp:lastModifiedBy>Qirong Jiang</cp:lastModifiedBy>
  <cp:revision>4</cp:revision>
  <dcterms:created xsi:type="dcterms:W3CDTF">2024-04-05T15:35:00Z</dcterms:created>
  <dcterms:modified xsi:type="dcterms:W3CDTF">2024-09-20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4BD544B74624A6C9D539F3EC4864F5F_12</vt:lpwstr>
  </property>
</Properties>
</file>